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98E" w:rsidRDefault="0069798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88"/>
        <w:gridCol w:w="1460"/>
      </w:tblGrid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>
            <w:pPr>
              <w:rPr>
                <w:b/>
                <w:bCs/>
              </w:rPr>
            </w:pPr>
            <w:r w:rsidRPr="00B120E5">
              <w:rPr>
                <w:b/>
                <w:bCs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>
            <w:pPr>
              <w:rPr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>
            <w:pPr>
              <w:rPr>
                <w:b/>
                <w:bCs/>
              </w:rPr>
            </w:pPr>
            <w:r>
              <w:rPr>
                <w:b/>
                <w:bCs/>
              </w:rPr>
              <w:t>SD index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837459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70233178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48576446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4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5715170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2982511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6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2131668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8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58907048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0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61564838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9547364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153029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6200260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2276554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4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56888459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50375306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6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3306080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7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3109066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1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7451023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5738189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5584626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8155220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8171416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4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5403928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68748284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8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7557856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2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406533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523735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8602380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9347116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0541072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4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1518929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9377800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7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518825412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3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5822023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2135569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1127356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18339631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3639652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7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85112306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4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7891520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19633672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lastRenderedPageBreak/>
              <w:t>105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71255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0891286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29279633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5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2171642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6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8954092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7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0752931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59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23606408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1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81803019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2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01850367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3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9034663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4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58366652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6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311101294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68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266569365</w:t>
            </w:r>
          </w:p>
        </w:tc>
      </w:tr>
      <w:tr w:rsidR="00B120E5" w:rsidRPr="00B120E5" w:rsidTr="00B120E5">
        <w:trPr>
          <w:trHeight w:val="288"/>
        </w:trPr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1070</w:t>
            </w:r>
          </w:p>
        </w:tc>
        <w:tc>
          <w:tcPr>
            <w:tcW w:w="960" w:type="dxa"/>
            <w:noWrap/>
            <w:hideMark/>
          </w:tcPr>
          <w:p w:rsidR="00B120E5" w:rsidRPr="00B120E5" w:rsidRDefault="00B120E5" w:rsidP="00B120E5">
            <w:r w:rsidRPr="00B120E5">
              <w:t>0</w:t>
            </w:r>
          </w:p>
        </w:tc>
        <w:tc>
          <w:tcPr>
            <w:tcW w:w="1460" w:type="dxa"/>
            <w:noWrap/>
            <w:hideMark/>
          </w:tcPr>
          <w:p w:rsidR="00B120E5" w:rsidRPr="00B120E5" w:rsidRDefault="00B120E5" w:rsidP="00B120E5">
            <w:r w:rsidRPr="00B120E5">
              <w:t>0.412295012</w:t>
            </w:r>
          </w:p>
        </w:tc>
      </w:tr>
    </w:tbl>
    <w:p w:rsidR="00B120E5" w:rsidRDefault="00B120E5"/>
    <w:sectPr w:rsidR="00B120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0E5"/>
    <w:rsid w:val="00096626"/>
    <w:rsid w:val="000F7AAB"/>
    <w:rsid w:val="0069798E"/>
    <w:rsid w:val="00B120E5"/>
    <w:rsid w:val="00E3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A7515-C6A9-4104-A774-92C47F59C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/P Dr. Lan Boon Leong</dc:creator>
  <cp:keywords/>
  <dc:description/>
  <cp:lastModifiedBy>A/P Dr. Lan Boon Leong</cp:lastModifiedBy>
  <cp:revision>4</cp:revision>
  <dcterms:created xsi:type="dcterms:W3CDTF">2018-05-17T06:05:00Z</dcterms:created>
  <dcterms:modified xsi:type="dcterms:W3CDTF">2018-09-25T03:38:00Z</dcterms:modified>
</cp:coreProperties>
</file>